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upplemental Figure S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Alignment of Best Non-mouse Hits for CRS Peptide Sequence BLAST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/>
      </w:pPr>
      <w:r>
        <w:rPr/>
        <w:t>1.  OTTMUSG00000018260</w:t>
      </w:r>
    </w:p>
    <w:p>
      <w:pPr>
        <w:pStyle w:val="Normal"/>
        <w:jc w:val="both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UNIPROT:</w:t>
      </w:r>
      <w:hyperlink r:id="rId2" w:tgtFrame="_blank">
        <w:r>
          <w:rPr>
            <w:rStyle w:val="InternetLink"/>
            <w:rFonts w:cs="Courier New" w:ascii="Courier New" w:hAnsi="Courier New"/>
          </w:rPr>
          <w:t>Q4JEI5_RAT</w:t>
        </w:r>
      </w:hyperlink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  <w:hyperlink r:id="rId3" w:tgtFrame="_blank">
        <w:r>
          <w:rPr>
            <w:rStyle w:val="InternetLink"/>
            <w:rFonts w:cs="Courier New" w:ascii="Courier New" w:hAnsi="Courier New"/>
          </w:rPr>
          <w:t>Q4JEI5</w:t>
        </w:r>
      </w:hyperlink>
      <w:r>
        <w:rPr>
          <w:rFonts w:cs="Courier New" w:ascii="Courier New" w:hAnsi="Courier New"/>
          <w:color w:val="000000"/>
          <w:sz w:val="18"/>
          <w:szCs w:val="18"/>
        </w:rPr>
        <w:t xml:space="preserve"> SubName: Full=Defensin alpha 9 (Length = 103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 1 MKTXXXXXXXXXXXFQVQADPIQNXXXXXXXXXXXXXXXXAVSVSFGGTEGSALQDVAQR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MKT           FQ+QADPIQ                  VSVSF G E SALQ++ +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 1 MKTLVLLSALVLLAFQIQADPIQEAEEETKTEEQPADEDQDVSVSFEGPEPSALQNL-EI 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61 RFLWCR 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>R+ W 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60 RWPWKR 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95 CEERQNKTAITTQAPNTQHKGC 1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>C   +N T+   Q    QHK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72 CRPYENATSFCAQGLFKQHKFC 93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.  OTTMUSG00000019792</w:t>
      </w:r>
    </w:p>
    <w:p>
      <w:pPr>
        <w:pStyle w:val="Normal"/>
        <w:jc w:val="both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UNIPROT:</w:t>
      </w:r>
      <w:hyperlink r:id="rId4" w:tgtFrame="_blank">
        <w:r>
          <w:rPr>
            <w:rStyle w:val="InternetLink"/>
            <w:rFonts w:cs="Courier New" w:ascii="Courier New" w:hAnsi="Courier New"/>
          </w:rPr>
          <w:t>Q4JEI5_RAT</w:t>
        </w:r>
      </w:hyperlink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  <w:hyperlink r:id="rId5" w:tgtFrame="_blank">
        <w:r>
          <w:rPr>
            <w:rStyle w:val="InternetLink"/>
            <w:rFonts w:cs="Courier New" w:ascii="Courier New" w:hAnsi="Courier New"/>
          </w:rPr>
          <w:t>Q4JEI5</w:t>
        </w:r>
      </w:hyperlink>
      <w:r>
        <w:rPr>
          <w:rFonts w:cs="Courier New" w:ascii="Courier New" w:hAnsi="Courier New"/>
          <w:color w:val="000000"/>
          <w:sz w:val="18"/>
          <w:szCs w:val="18"/>
        </w:rPr>
        <w:t xml:space="preserve"> SubName: Full=Defensin alpha 9 (Length = 103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 1 MKTXXXXXXXXXXXFQVQADPIQNXXXXXXXXXXXXXXXXAVSVSFGGTEGSALQDVAQR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MKT           FQ+QADPIQ                  VSVSF G E SALQ++ +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 1 MKTLVLLSALVLLAFQIQADPIQEAEEETKTEEQPADEDQDVSVSFEGPEPSALQNL-EI 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61 RFPW 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>R+P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60 RWPW 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95 CEERQNKTAITTQAPNTQHKGC 1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>C   +N T+   Q    QHK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72 CRPYENATSFCAQGLFKQHKFC 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/>
        <w:t>3.  OTTMUSG000000199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UNIPROT:</w:t>
      </w:r>
      <w:hyperlink r:id="rId6" w:tgtFrame="_blank">
        <w:r>
          <w:rPr>
            <w:rStyle w:val="InternetLink"/>
            <w:rFonts w:cs="Courier New" w:ascii="Courier New" w:hAnsi="Courier New"/>
          </w:rPr>
          <w:t>Q4JEI5_RAT</w:t>
        </w:r>
      </w:hyperlink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  <w:hyperlink r:id="rId7" w:tgtFrame="_blank">
        <w:r>
          <w:rPr>
            <w:rStyle w:val="InternetLink"/>
            <w:rFonts w:cs="Courier New" w:ascii="Courier New" w:hAnsi="Courier New"/>
          </w:rPr>
          <w:t>Q4JEI5</w:t>
        </w:r>
      </w:hyperlink>
      <w:r>
        <w:rPr>
          <w:rFonts w:cs="Courier New" w:ascii="Courier New" w:hAnsi="Courier New"/>
          <w:color w:val="000000"/>
          <w:sz w:val="18"/>
          <w:szCs w:val="18"/>
        </w:rPr>
        <w:t xml:space="preserve"> SubName: Full=Defensin alpha 9 (Length = 103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 1 MKTXXXXXXXXXXXFQVQADPIKNTDXXXXXXXXXXXXDQAVSVSFGGTEGSALQYVAQR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MKT           FQ+QADPI+  +            DQ VSVSF G E SALQ + +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 1 MKTLVLLSALVLLAFQIQADPIQEAEEETKTEEQPADEDQDVSVSFEGPEPSALQNL-EI 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61 RFPWCR 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>R+PW 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60 RWPWKR 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95 CKERQNKSAITTQAPNTQHKGC 1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>C+  +N ++   Q    QHK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72 CRPYENATSFCAQGLFKQHKFC 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  <w:t>4.  OTTMUSG00000018344</w:t>
      </w:r>
    </w:p>
    <w:p>
      <w:pPr>
        <w:pStyle w:val="Normal"/>
        <w:jc w:val="both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UNIPROT:</w:t>
      </w:r>
      <w:hyperlink r:id="rId8" w:tgtFrame="_blank">
        <w:r>
          <w:rPr>
            <w:rStyle w:val="InternetLink"/>
            <w:rFonts w:cs="Courier New" w:ascii="Courier New" w:hAnsi="Courier New"/>
          </w:rPr>
          <w:t>Q4JEI5_RAT</w:t>
        </w:r>
      </w:hyperlink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  <w:hyperlink r:id="rId9" w:tgtFrame="_blank">
        <w:r>
          <w:rPr>
            <w:rStyle w:val="InternetLink"/>
            <w:rFonts w:cs="Courier New" w:ascii="Courier New" w:hAnsi="Courier New"/>
          </w:rPr>
          <w:t>Q4JEI5</w:t>
        </w:r>
      </w:hyperlink>
      <w:r>
        <w:rPr>
          <w:rFonts w:cs="Courier New" w:ascii="Courier New" w:hAnsi="Courier New"/>
          <w:color w:val="000000"/>
          <w:sz w:val="18"/>
          <w:szCs w:val="18"/>
        </w:rPr>
        <w:t xml:space="preserve"> SubName: Full=Defensin alpha 9 (Length = 103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 1 MKTXXXXXXXXXXXFYVQADSTQXXXXXXXXXXQPGEEDQGVSVSFEDPERYVLQ 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>MKT           F +QAD  Q          QP +EDQ VSVSFE PE   L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 1 MKTLVLLSALVLLAFQIQADPIQEAEEETKTEEQPADEDQDVSVSFEGPEPSALQ 55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jc w:val="both"/>
        <w:rPr/>
      </w:pPr>
      <w:r>
        <w:rPr/>
        <w:t>5.  OTTMUSG000000198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UNIPROT:</w:t>
      </w:r>
      <w:hyperlink r:id="rId10" w:tgtFrame="_blank">
        <w:r>
          <w:rPr>
            <w:rStyle w:val="InternetLink"/>
            <w:rFonts w:cs="Courier New" w:ascii="Courier New" w:hAnsi="Courier New"/>
          </w:rPr>
          <w:t>Q4JEI8_RAT</w:t>
        </w:r>
      </w:hyperlink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  <w:hyperlink r:id="rId11" w:tgtFrame="_blank">
        <w:r>
          <w:rPr>
            <w:rStyle w:val="InternetLink"/>
            <w:rFonts w:cs="Courier New" w:ascii="Courier New" w:hAnsi="Courier New"/>
          </w:rPr>
          <w:t>Q4JEI8</w:t>
        </w:r>
      </w:hyperlink>
      <w:r>
        <w:rPr>
          <w:rFonts w:cs="Courier New" w:ascii="Courier New" w:hAnsi="Courier New"/>
          <w:color w:val="000000"/>
          <w:sz w:val="18"/>
          <w:szCs w:val="18"/>
        </w:rPr>
        <w:t xml:space="preserve"> SubName: Full=Defensin alpha 6; (Length = 95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 1 MKTXXXXXXXXXXXXXXXXDPIQNTDEETKTQEQPGEEDQAVSVSFGGTEGSALQDVAQR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MKT                DPIQ  +EETKT+EQP +EDQ VSVSF G E SALQD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 1 MKTLVLLSALVLVAYQVQADPIQGAEEETKTEEQPSDEDQDVSVSFEGPEASALQDFEIG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61 RFPWCRKCRVCQKC 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>R P  R+CR   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61 R-P-VRRCRCRANC 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88 QCPKQPLCKERQNKTAITTQAPNTHHKGC 1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>+C  +  C  ++  TA   Q P    K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65 RCRCRANCGPKEYATAFCAQGPFKQFKFC 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6.  OTTMUSG000000198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UNIPROT:</w:t>
      </w:r>
      <w:hyperlink r:id="rId12" w:tgtFrame="_blank">
        <w:r>
          <w:rPr>
            <w:rStyle w:val="InternetLink"/>
            <w:rFonts w:cs="Courier New" w:ascii="Courier New" w:hAnsi="Courier New"/>
          </w:rPr>
          <w:t>Q4JEI8_RAT</w:t>
        </w:r>
      </w:hyperlink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  <w:hyperlink r:id="rId13" w:tgtFrame="_blank">
        <w:r>
          <w:rPr>
            <w:rStyle w:val="InternetLink"/>
            <w:rFonts w:cs="Courier New" w:ascii="Courier New" w:hAnsi="Courier New"/>
          </w:rPr>
          <w:t>Q4JEI8</w:t>
        </w:r>
      </w:hyperlink>
      <w:r>
        <w:rPr>
          <w:rFonts w:cs="Courier New" w:ascii="Courier New" w:hAnsi="Courier New"/>
          <w:color w:val="000000"/>
          <w:sz w:val="18"/>
          <w:szCs w:val="18"/>
        </w:rPr>
        <w:t xml:space="preserve"> SubName: Full=Defensin alpha 6 (Length = 95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 1 MKTXXXXXXXXXXXXXXXXDPIQNTDEETKTQEQPGEEDQAVSVSFGGTEGSALQDVAQR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MKT                DPIQ  +EETKT+EQP +EDQ VSVSF G E SALQD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 1 MKTLVLLSALVLVAYQVQADPIQGAEEETKTEEQPSDEDQDVSVSFEGPEASALQDFEIG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61 RFPWCRKCRVCQKC 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>R P  R+CR   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61 R-P-VRRCRCRANC 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uery:    88 QCPKQPLCKERQNKTAITTQAPNTHHKGC 1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000000"/>
          <w:sz w:val="18"/>
          <w:szCs w:val="18"/>
        </w:rPr>
        <w:t>+C  +  C  ++  TA   Q P    K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bjct:    65 RCRCRANCGPKEYATAFCAQGPFKQFKFC 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ind w:left="-709" w:hanging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Supplemental</w:t>
      </w:r>
      <w:r>
        <w:rPr/>
        <w:t xml:space="preserve"> </w:t>
      </w:r>
      <w:r>
        <w:rPr>
          <w:b/>
        </w:rPr>
        <w:t>Figure S2: Alignment of mouse CRS and rat alpha-defensin peptides</w:t>
      </w:r>
    </w:p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405765</wp:posOffset>
            </wp:positionH>
            <wp:positionV relativeFrom="paragraph">
              <wp:posOffset>3728720</wp:posOffset>
            </wp:positionV>
            <wp:extent cx="6219825" cy="23241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The alignment shows that despite a shared homology in their signal and pro-peptide regions, mouse CRS and rat alpha-defensin peptides are significantly different peptides and none seem to be orthologous even though they most likely share a common ancestor. Mouse sequences are denoted by the last 5 numbers of their Otter ID (e.g. 18344 – OTTMUSG00000018344) and rat sequences are denoted by their gene name preceded by an r (e.g. rDefa11); E and N denote sequences in Ensembl and NCBI, respectively, when the peptides share the same name in both databases but have different peptide sequences. Residues that show 100% conservation across all sequences are highlighted in black. Classical cysteine residues of rat alpha-defensins are highlighted in grey and cysteine residues of the mouse CRS peptides are highlighted in red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tLeast" w:line="100"/>
        <w:ind w:right="-999" w:hanging="0"/>
        <w:jc w:val="both"/>
        <w:rPr/>
      </w:pPr>
      <w:r>
        <w:rPr>
          <w:rFonts w:cs="Times New Roman" w:ascii="Times New Roman" w:hAnsi="Times New Roman"/>
          <w:b/>
          <w:iCs/>
          <w:szCs w:val="22"/>
          <w:lang w:val="en-GB"/>
        </w:rPr>
        <w:t>Supplemental Figure S3: Examples of MGI’s GBrowse for the defensin gene cluster region</w:t>
      </w:r>
    </w:p>
    <w:p>
      <w:pPr>
        <w:pStyle w:val="Normal"/>
        <w:rPr>
          <w:rFonts w:ascii="Times New Roman" w:hAnsi="Times New Roman" w:cs="Times New Roman"/>
          <w:b/>
          <w:b/>
          <w:iCs/>
          <w:szCs w:val="22"/>
          <w:lang w:val="en-GB"/>
        </w:rPr>
      </w:pPr>
      <w:r>
        <w:rPr>
          <w:rFonts w:cs="Times New Roman" w:ascii="Times New Roman" w:hAnsi="Times New Roman"/>
          <w:b/>
          <w:iCs/>
          <w:szCs w:val="22"/>
          <w:lang w:val="en-GB"/>
        </w:rPr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-448945</wp:posOffset>
            </wp:positionH>
            <wp:positionV relativeFrom="paragraph">
              <wp:posOffset>162560</wp:posOffset>
            </wp:positionV>
            <wp:extent cx="6329680" cy="3954780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68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-405765</wp:posOffset>
            </wp:positionH>
            <wp:positionV relativeFrom="paragraph">
              <wp:posOffset>459740</wp:posOffset>
            </wp:positionV>
            <wp:extent cx="6329680" cy="3954780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68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iCs/>
          <w:szCs w:val="22"/>
          <w:lang w:val="en-GB"/>
        </w:rPr>
        <w:t>Supplemental Figure S4:</w:t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b/>
          <w:iCs/>
          <w:szCs w:val="22"/>
          <w:lang w:val="en-GB"/>
        </w:rPr>
        <w:t>Supplemental Figure S5: Mouse defensin gene cluster on chromosome8 in Ensembl based on NCBIM36</w:t>
      </w:r>
    </w:p>
    <w:p>
      <w:pPr>
        <w:pStyle w:val="Normal"/>
        <w:ind w:left="-709" w:hanging="0"/>
        <w:rPr>
          <w:rFonts w:ascii="Times New Roman" w:hAnsi="Times New Roman" w:cs="Times New Roman"/>
          <w:b/>
          <w:b/>
          <w:iCs/>
          <w:szCs w:val="20"/>
          <w:lang w:val="en-US" w:eastAsia="en-US" w:bidi="en-US"/>
        </w:rPr>
      </w:pPr>
      <w:r>
        <w:rPr>
          <w:rFonts w:cs="Times New Roman" w:ascii="Times New Roman" w:hAnsi="Times New Roman"/>
          <w:b/>
          <w:iCs/>
          <w:szCs w:val="20"/>
          <w:lang w:val="en-US" w:eastAsia="en-US" w:bidi="en-US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-387350</wp:posOffset>
            </wp:positionH>
            <wp:positionV relativeFrom="paragraph">
              <wp:posOffset>373380</wp:posOffset>
            </wp:positionV>
            <wp:extent cx="6261100" cy="5107940"/>
            <wp:effectExtent l="0" t="0" r="0" b="0"/>
            <wp:wrapSquare wrapText="largest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5107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  <w:r>
        <w:br w:type="page"/>
      </w:r>
    </w:p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b/>
          <w:iCs/>
          <w:szCs w:val="22"/>
          <w:lang w:val="en-GB"/>
        </w:rPr>
        <w:t>Supplemental Figure S6: Human defensin gene cluster on chromosome 8 in Ensembl</w:t>
      </w:r>
    </w:p>
    <w:p>
      <w:pPr>
        <w:pStyle w:val="Normal"/>
        <w:ind w:left="-709" w:hanging="0"/>
        <w:rPr>
          <w:rFonts w:ascii="Times New Roman" w:hAnsi="Times New Roman" w:cs="Times New Roman"/>
          <w:b/>
          <w:b/>
          <w:iCs/>
          <w:szCs w:val="20"/>
          <w:lang w:val="en-US" w:eastAsia="en-US" w:bidi="en-US"/>
        </w:rPr>
      </w:pPr>
      <w:r>
        <w:rPr>
          <w:rFonts w:cs="Times New Roman" w:ascii="Times New Roman" w:hAnsi="Times New Roman"/>
          <w:b/>
          <w:iCs/>
          <w:szCs w:val="20"/>
          <w:lang w:val="en-US" w:eastAsia="en-US" w:bidi="en-US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-405765</wp:posOffset>
            </wp:positionH>
            <wp:positionV relativeFrom="paragraph">
              <wp:posOffset>223520</wp:posOffset>
            </wp:positionV>
            <wp:extent cx="6259830" cy="4229100"/>
            <wp:effectExtent l="0" t="0" r="0" b="0"/>
            <wp:wrapSquare wrapText="largest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83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-709" w:hanging="0"/>
        <w:rPr/>
      </w:pPr>
      <w:r>
        <w:rPr/>
      </w:r>
      <w:r>
        <w:br w:type="page"/>
      </w:r>
    </w:p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b/>
          <w:iCs/>
          <w:szCs w:val="22"/>
          <w:lang w:val="en-GB"/>
        </w:rPr>
        <w:t>Supplemental Figure S7: Rat defensin cluster on chromosome 16 (incomplete) in Ensembl</w:t>
      </w:r>
    </w:p>
    <w:p>
      <w:pPr>
        <w:pStyle w:val="Normal"/>
        <w:ind w:left="-709" w:hanging="0"/>
        <w:rPr>
          <w:rFonts w:ascii="Times New Roman" w:hAnsi="Times New Roman" w:cs="Times New Roman"/>
          <w:b/>
          <w:b/>
          <w:iCs/>
          <w:szCs w:val="22"/>
          <w:lang w:val="en-GB"/>
        </w:rPr>
      </w:pPr>
      <w:r>
        <w:rPr>
          <w:rFonts w:cs="Times New Roman" w:ascii="Times New Roman" w:hAnsi="Times New Roman"/>
          <w:b/>
          <w:iCs/>
          <w:szCs w:val="22"/>
          <w:lang w:val="en-GB"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-405765</wp:posOffset>
            </wp:positionH>
            <wp:positionV relativeFrom="paragraph">
              <wp:posOffset>322580</wp:posOffset>
            </wp:positionV>
            <wp:extent cx="6236335" cy="4646295"/>
            <wp:effectExtent l="0" t="0" r="0" b="0"/>
            <wp:wrapSquare wrapText="largest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335" cy="4646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jaVu San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DejaVu Sans;Times New Roman" w:hAnsi="DejaVu Sans;Times New Roman" w:eastAsia="DejaVu Sans;Times New Roman" w:cs="DejaVu Sans;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rs.ebi.ac.uk/srsbin/cgi-bin/wgetz?-e+%5Buniprot-id:(Q4JEI5_RAT)%5D|%5Buniprot-acc:(Q4JEI5_RAT)%5D+-noSession" TargetMode="External"/><Relationship Id="rId3" Type="http://schemas.openxmlformats.org/officeDocument/2006/relationships/hyperlink" Target="http://www.ebi.ac.uk/interpro/ISpy?ac=Q4JEI5" TargetMode="External"/><Relationship Id="rId4" Type="http://schemas.openxmlformats.org/officeDocument/2006/relationships/hyperlink" Target="http://srs.ebi.ac.uk/srsbin/cgi-bin/wgetz?-e+%5Buniprot-id:(Q4JEI5_RAT)%5D|%5Buniprot-acc:(Q4JEI5_RAT)%5D+-noSession" TargetMode="External"/><Relationship Id="rId5" Type="http://schemas.openxmlformats.org/officeDocument/2006/relationships/hyperlink" Target="http://www.ebi.ac.uk/interpro/ISpy?ac=Q4JEI5" TargetMode="External"/><Relationship Id="rId6" Type="http://schemas.openxmlformats.org/officeDocument/2006/relationships/hyperlink" Target="http://srs.ebi.ac.uk/srsbin/cgi-bin/wgetz?-e+%5Buniprot-id:(Q4JEI5_RAT)%5D|%5Buniprot-acc:(Q4JEI5_RAT)%5D+-noSession" TargetMode="External"/><Relationship Id="rId7" Type="http://schemas.openxmlformats.org/officeDocument/2006/relationships/hyperlink" Target="http://www.ebi.ac.uk/interpro/ISpy?ac=Q4JEI5" TargetMode="External"/><Relationship Id="rId8" Type="http://schemas.openxmlformats.org/officeDocument/2006/relationships/hyperlink" Target="http://srs.ebi.ac.uk/srsbin/cgi-bin/wgetz?-e+%5Buniprot-id:(Q4JEI5_RAT)%5D|%5Buniprot-acc:(Q4JEI5_RAT)%5D+-noSession" TargetMode="External"/><Relationship Id="rId9" Type="http://schemas.openxmlformats.org/officeDocument/2006/relationships/hyperlink" Target="http://www.ebi.ac.uk/interpro/ISpy?ac=Q4JEI5" TargetMode="External"/><Relationship Id="rId10" Type="http://schemas.openxmlformats.org/officeDocument/2006/relationships/hyperlink" Target="http://srs.ebi.ac.uk/srsbin/cgi-bin/wgetz?-e+%5Buniprot-id:(Q4JEI8_RAT)%5D|%5Buniprot-acc:(Q4JEI8_RAT)%5D+-noSession" TargetMode="External"/><Relationship Id="rId11" Type="http://schemas.openxmlformats.org/officeDocument/2006/relationships/hyperlink" Target="http://www.ebi.ac.uk/interpro/ISpy?ac=Q4JEI8" TargetMode="External"/><Relationship Id="rId12" Type="http://schemas.openxmlformats.org/officeDocument/2006/relationships/hyperlink" Target="http://srs.ebi.ac.uk/srsbin/cgi-bin/wgetz?-e+%5Buniprot-id:(Q4JEI8_RAT)%5D|%5Buniprot-acc:(Q4JEI8_RAT)%5D+-noSession" TargetMode="External"/><Relationship Id="rId13" Type="http://schemas.openxmlformats.org/officeDocument/2006/relationships/hyperlink" Target="http://www.ebi.ac.uk/interpro/ISpy?ac=Q4JEI8" TargetMode="External"/><Relationship Id="rId14" Type="http://schemas.openxmlformats.org/officeDocument/2006/relationships/image" Target="media/image1.png"/><Relationship Id="rId15" Type="http://schemas.openxmlformats.org/officeDocument/2006/relationships/image" Target="media/image2.png"/><Relationship Id="rId16" Type="http://schemas.openxmlformats.org/officeDocument/2006/relationships/image" Target="media/image3.png"/><Relationship Id="rId17" Type="http://schemas.openxmlformats.org/officeDocument/2006/relationships/image" Target="media/image4.png"/><Relationship Id="rId18" Type="http://schemas.openxmlformats.org/officeDocument/2006/relationships/image" Target="media/image5.png"/><Relationship Id="rId19" Type="http://schemas.openxmlformats.org/officeDocument/2006/relationships/image" Target="media/image6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4:07:00Z</dcterms:created>
  <dc:creator>Sanger Institute</dc:creator>
  <dc:description/>
  <cp:keywords/>
  <dc:language>en-US</dc:language>
  <cp:lastModifiedBy>WTSI</cp:lastModifiedBy>
  <cp:lastPrinted>2009-10-21T14:08:00Z</cp:lastPrinted>
  <dcterms:modified xsi:type="dcterms:W3CDTF">2009-12-04T11:22:00Z</dcterms:modified>
  <cp:revision>14</cp:revision>
  <dc:subject/>
  <dc:title>Supplementary Figure 1: Examples of MGI’s GBrowse for the defensin gene cluster region</dc:title>
</cp:coreProperties>
</file>